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5F53" w:rsidRDefault="00864BB4">
      <w:r>
        <w:t>Appendix D</w:t>
      </w:r>
      <w:bookmarkStart w:id="0" w:name="_GoBack"/>
      <w:bookmarkEnd w:id="0"/>
      <w:r>
        <w:t xml:space="preserve">: Institutional affiliation and Times Higher Education (THE) ranking of knowledge syntheses (KS) published in 14 core medical education journals between 1999-2019. </w:t>
      </w:r>
    </w:p>
    <w:p w:rsidR="00495F53" w:rsidRDefault="00495F53"/>
    <w:tbl>
      <w:tblPr>
        <w:tblStyle w:val="a"/>
        <w:tblW w:w="89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5580"/>
        <w:gridCol w:w="1995"/>
      </w:tblGrid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rank or classification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titution 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 of KS across all author positions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Oxfor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ambridg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for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var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l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hicago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erial Col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Pen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hns Hopkins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ollege Londo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umbia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alifornia Los Angele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Toronto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nell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ke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Michiga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er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king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l Univ Singapor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Washingto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York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Edinburg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Melbourn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Munic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4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British Columbi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Hong Kong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s Col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Texas Austi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Gill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Leuve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yang Tec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n Natl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Wisconsi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hingto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No Carolin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alifornia Davi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Mancheste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Sydney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sto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Amsterdam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Southern Calif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Queenslan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ft University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de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asmus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io State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aster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Groninge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ash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75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yal Dutch Me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Utrecht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Warwick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wick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n Stat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Minnesot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it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ry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h St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Montrea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ens Univ Belfast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Bristo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Zuric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Tübinge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tmout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Base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alif - Irvin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Glasgow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openhage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rgetow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Arizon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Virgini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en Mary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Birmingham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Ber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Pittsburg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rhu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16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derbilt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Sheffiel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Wester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l Taiwa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Adelaid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Southampto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ent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olorado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Göttinge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astricht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bou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Pari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Oslo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W Australi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Durham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na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Albert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ape Tow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rije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fts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Lancaste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m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Ottaw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jing Me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Genev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Exete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Hamburg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olic Univ Louvai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Nottingham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55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Leed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nghai Jiao Tong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 Dresde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Auto Barcelon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ologn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nity Coll Dubli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Liverpoo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cester University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Leiceste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tger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Aberdee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Alabam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Rocheste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as A&amp;M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kland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ensland Univ Techno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Aucklan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ndhoven Univ Techno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E Angli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Technol Sydney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nsei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ff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rge Washingto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Antwer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ardiff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98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Lausann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ffit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ard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mes Cook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 Abdulaziz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 Saud Bi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quari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 Univ Graz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castle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atar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algary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oll Dubli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Dunde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Iow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Massachusett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Miami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Otago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So Florid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Twent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Uta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Waterloo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Wollongo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ke Forest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- 2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- 3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ghton &amp; Sussex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- 3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ti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- 3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lhousi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- 3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nder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- 3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ida St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51 - 3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Trobe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- 3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l Univ Irelan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- 3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e Hlth St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- 3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en's Univ Kingsto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- 3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llenbosc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- 3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ansea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- 3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Auto Madri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- 3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incinnati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- 3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Essex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- 3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Illinoi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- 3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Lava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- 3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Sao Paulo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- 3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So Australi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- 3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So Denmark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- 3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W Sydney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- 3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Sydney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 - 3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Illinois Chi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- 3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ki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- 3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ethe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- 3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 St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- 3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h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- 3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Y Stony Brook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- 3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le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- 3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an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- 3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oll Cork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- 3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olo Denve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01 - 3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Fribourg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- 3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Montpellie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- 3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New Mexico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- 3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Newcastl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- 3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Tasmani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- 35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Tennesse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 - 4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 Cath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 - 4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umbria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 - 4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Y Albany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 - 4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nburne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 - 4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onnecticut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 - 4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ret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 - 4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Manitob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 - 4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yne State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- 5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d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- 5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urnemout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- 5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y Univ Londo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- 5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xe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- 5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pool John Moore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- 5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tifici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- 5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 Catherines Col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- 5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gji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- 5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Bordeaux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- 5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Georgi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- 5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Kansa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- 5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Kentucky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01 - 5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KwaZulu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- 5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Philippine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- 5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Porto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- 5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Saskatchewa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- 5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So Carolin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- 5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Texas San Antonio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- 5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Turi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- 5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k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-Ila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leto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u Ber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el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 Saud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U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l Yang-Ming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ymouth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ez Canal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r Vergata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attolic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omplutens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Hul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Ibada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Keel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Limerick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Lisbo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Nebrask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Plymout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Tehra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Udin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West Indie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 - 6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 An Jiao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lo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ntry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ighto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wha Woman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d Univ Sao Paulo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giellonia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erere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aryk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E Tech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 Dominio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san Natl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erso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hid Beheshti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hua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rn Cross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as Tec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Arkansa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Brighto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ent Florid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Greenwic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Indonesi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Lill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Marylan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Minho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Nevad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Quebec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Sharja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Sherbrook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W Cap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Westminste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Windso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- 8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 Virg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 - 10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n Shams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 - 10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mingham City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 - 10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nnam Natl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 - 10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inburgh Napie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 - 10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faha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 - 10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sto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 - 10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ungpook Natl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 - 10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tan Qaboos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 - 10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Bedfordshir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 - 10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ent Lancashir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 - 10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Jorda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 - 10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No British Columbi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 - 10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Salfor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801 - 10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Szege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 - 10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Teessid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 - 10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Zaragoz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 - 1000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lnius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+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ge Hill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+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hemite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+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kland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+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as Stat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+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FCSP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+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olombo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+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Hradec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+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New South Wale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+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So Wale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495F53">
            <w:pPr>
              <w:rPr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ow affiliations were not included in the THE ranking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495F53">
            <w:pPr>
              <w:jc w:val="right"/>
              <w:rPr>
                <w:sz w:val="20"/>
                <w:szCs w:val="20"/>
              </w:rPr>
            </w:pP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495F53">
        <w:trPr>
          <w:trHeight w:val="75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ert Schweitzer Hos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 Arbor Plast Surg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y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isi Hosp (Singapore)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ium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in Healt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hrain Def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95F53">
        <w:trPr>
          <w:trHeight w:val="75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kstown Campbelltown Hos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 Ch &amp; Wom Hos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fast City Hos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sford Gen Hos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en Lorde Comm Hlth Ct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e Fear Valley Hlth Syst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 Gung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istian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veland Cli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 Skills Lab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in Hos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irates Hos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ngelismos Med Ct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 East Mem Hos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mad Med Cor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I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p Robert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p Univ Jo Rav And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 Grp Twent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ter New Eng LH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MSP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 Mental Hlth (Singapore)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roen Bosch Hos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iser Permanent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ye 7th Day Adv Hos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esler Med Ct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K Womens &amp; Childrens Hos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dy Cilento Hos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high Valley Hlt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an Hos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 Hlt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o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 Ctr Leeuwarde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Star Hlt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o South Hlth (Australia)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 Area Healt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ers JDC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l Canc Ctr Sing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495F53">
        <w:trPr>
          <w:trHeight w:val="75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l Hlthcare Grp (Singapore)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Shor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vannah Hlth Missio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 Priv Hos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Z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 Hlthcare (Australia)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sala Hos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izeleio Gen Hos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75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ncent Van Gogh Inst Psychiat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S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pool Women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S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S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fordshir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 Kha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vaz Jundishapu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ert Einstein Com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India Inst Med Sci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an Gulf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osy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75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eneo Zamboanga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qiyatallah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75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 Inst Clin Epidemiol &amp; Biostat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ijing Acad Educ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 Gurion Univ Nege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burn Col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ndo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admoo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ck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cheo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rell Col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itema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bell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us Bio Med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olic Univ Daegu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olic Univ Kore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darville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 Michiga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ese Aca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emont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ado Mt Col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NY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SM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nkook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. Alva Paramed Inst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ke-NU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ern Michiga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SCAM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MU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jia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ho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isinger SOM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lf Med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ze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tyai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delberg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75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 Chi Minh Cty Med Pharm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fstr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mesglen Inst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hn SOM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na Tech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je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 Med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swich Hos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uliu Hatieganu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onju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yber Med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si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ureate Int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COM (Seton Hall)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yol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clesfiel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tin Luther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HS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 Coll Wisc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harry Med Col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cer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de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 Sinai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doch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Ohio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pissing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llinois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ntario SOM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io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tario Tec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 Univ (Amsterdam)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ific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s Descartes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king Union Med Col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insul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IME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ncess Nora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assim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en Margaret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nipiac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River Col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ubl Polytec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phah Int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s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yal Trop In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fa Col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 Illinoi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 Methodist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 George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 John Fisher Col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 Louis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nybrook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Y Buffalo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Y Upstat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YIT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rd Mil Me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mas Jefferso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nity Laba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formed Serv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c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Akro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Ambrosian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Appl Sci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Athen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Botswan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Buckingham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alif San Diego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alif San Francisco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Central Eng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Damma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Educ Freiburg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Fed Sao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Halle Wittenberg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Lieg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Londo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Louisvill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Lubeck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Lyo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Missouri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North Dakot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Notre Dam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Oklahom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Osijek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Pretori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Rotterdam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Rwand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SE Norway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So Alabam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Texas Galvesto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Texas Housto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Texas Med Branc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Texas SW Med Ct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Vermont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Wale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Wincheste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 Witte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suline Col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C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F Odissei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llanova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ginia Commonwealt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 China Hos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co Fam Med Re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ailak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den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fford Col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ight Stat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hiva Uni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kshir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MC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FM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IM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M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95F53">
        <w:trPr>
          <w:trHeight w:val="75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r Aff No Dev Canada (AANDC)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M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 Anesthe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MC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M STAT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 Red Cros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P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DEV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an Hlt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rview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J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oz Allen Hamilto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IP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I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Partnersh Canc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olsk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n Hlt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PC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plu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75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s Natl Med Ctr (Wash)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 Exp &amp; Cred Ins Cor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PC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BERES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H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d Ensembl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75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Rican Soc Secur Fun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 Aviano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t Hlth (Australia)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75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t of Veterans Affair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t Publ Hlth (Florida)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tch Inspec Educ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75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 Commiss Foreign Med Gra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AULD Hlth Re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n Adv Int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 Agcy Qual Me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 Tng Val Coast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Partners Inst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PE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thy Afr Amer Fam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 Lifestyle Me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 Work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 Pov Red Ctr Chin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uit Surg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UMSP (Switzerland)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mp Sim Educ Ct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olinsk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don Deanery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don Learning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sta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shfiel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st Hlth Accr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st Publ Hlth (Thailand)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l Ctr Poverty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l Fund Sci Re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M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H (Italy)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VEL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egian Ctr E Hlt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S MedWis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tonville Area Svc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 Museum Art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si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lCM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 &amp; Expertis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95F53">
        <w:trPr>
          <w:trHeight w:val="75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yal Australasian Coll Phy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95F53">
        <w:trPr>
          <w:trHeight w:val="750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yal Australasian Coll Surg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yal Coll Phys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yal Coll Surg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I Int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C Assoc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PatiCo UK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Hlt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rn DHB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M Spokan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MG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 John God Clin Res Ctr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 Pau Biome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net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RH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 Dept Def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 FDA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t Inst Forens Me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care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 Psychol Grp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lius Acad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niac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52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de Janeiro (ESAM)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95F53">
        <w:trPr>
          <w:trHeight w:val="31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N/A</w:t>
            </w:r>
          </w:p>
        </w:tc>
        <w:tc>
          <w:tcPr>
            <w:tcW w:w="5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ble to identify</w:t>
            </w:r>
          </w:p>
        </w:tc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95F53" w:rsidRDefault="00864B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</w:tbl>
    <w:p w:rsidR="00495F53" w:rsidRDefault="00495F53"/>
    <w:sectPr w:rsidR="00495F5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F53"/>
    <w:rsid w:val="00495F53"/>
    <w:rsid w:val="0086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24D51A"/>
  <w15:docId w15:val="{35725473-424A-AC42-A67E-FDFAC4B28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2137</Words>
  <Characters>12182</Characters>
  <Application>Microsoft Office Word</Application>
  <DocSecurity>0</DocSecurity>
  <Lines>101</Lines>
  <Paragraphs>28</Paragraphs>
  <ScaleCrop>false</ScaleCrop>
  <Company/>
  <LinksUpToDate>false</LinksUpToDate>
  <CharactersWithSpaces>1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uren maggio</cp:lastModifiedBy>
  <cp:revision>2</cp:revision>
  <dcterms:created xsi:type="dcterms:W3CDTF">2021-03-01T19:04:00Z</dcterms:created>
  <dcterms:modified xsi:type="dcterms:W3CDTF">2021-03-01T19:04:00Z</dcterms:modified>
</cp:coreProperties>
</file>